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7E8" w:rsidRPr="00E80F0F" w:rsidRDefault="00B747E8" w:rsidP="00B747E8">
      <w:pPr>
        <w:rPr>
          <w:rFonts w:ascii="Times New Roman" w:eastAsia="Calibri" w:hAnsi="Times New Roman"/>
          <w:lang w:eastAsia="en-US"/>
        </w:rPr>
      </w:pPr>
      <w:proofErr w:type="gramStart"/>
      <w:r w:rsidRPr="00E80F0F">
        <w:rPr>
          <w:rFonts w:ascii="Times New Roman" w:eastAsia="Calibri" w:hAnsi="Times New Roman"/>
          <w:b/>
          <w:lang w:eastAsia="en-US"/>
        </w:rPr>
        <w:t>Appendix.</w:t>
      </w:r>
      <w:proofErr w:type="gramEnd"/>
      <w:r w:rsidRPr="00E80F0F">
        <w:rPr>
          <w:rFonts w:ascii="Times New Roman" w:eastAsia="Calibri" w:hAnsi="Times New Roman"/>
          <w:b/>
          <w:lang w:eastAsia="en-US"/>
        </w:rPr>
        <w:t xml:space="preserve"> </w:t>
      </w:r>
      <w:r>
        <w:rPr>
          <w:rFonts w:ascii="Times New Roman" w:eastAsia="Calibri" w:hAnsi="Times New Roman"/>
          <w:b/>
          <w:lang w:eastAsia="en-US"/>
        </w:rPr>
        <w:t>4</w:t>
      </w:r>
      <w:r w:rsidRPr="00E80F0F">
        <w:rPr>
          <w:rFonts w:ascii="Times New Roman" w:eastAsia="Calibri" w:hAnsi="Times New Roman"/>
          <w:b/>
          <w:lang w:eastAsia="en-US"/>
        </w:rPr>
        <w:t>.</w:t>
      </w:r>
      <w:r w:rsidRPr="00E80F0F">
        <w:rPr>
          <w:rFonts w:ascii="Times New Roman" w:eastAsia="Calibri" w:hAnsi="Times New Roman"/>
          <w:lang w:eastAsia="en-US"/>
        </w:rPr>
        <w:t xml:space="preserve"> Trends in annual age-standardised suicide rates by IMD quintile (1</w:t>
      </w:r>
      <w:r w:rsidRPr="00E80F0F">
        <w:rPr>
          <w:rFonts w:ascii="Times New Roman" w:eastAsia="Calibri" w:hAnsi="Times New Roman"/>
          <w:vertAlign w:val="superscript"/>
          <w:lang w:eastAsia="en-US"/>
        </w:rPr>
        <w:t>st</w:t>
      </w:r>
      <w:r w:rsidRPr="00E80F0F">
        <w:rPr>
          <w:rFonts w:ascii="Times New Roman" w:eastAsia="Calibri" w:hAnsi="Times New Roman"/>
          <w:lang w:eastAsia="en-US"/>
        </w:rPr>
        <w:t xml:space="preserve"> = most deprived to 5</w:t>
      </w:r>
      <w:r w:rsidRPr="00E80F0F">
        <w:rPr>
          <w:rFonts w:ascii="Times New Roman" w:eastAsia="Calibri" w:hAnsi="Times New Roman"/>
          <w:vertAlign w:val="superscript"/>
          <w:lang w:eastAsia="en-US"/>
        </w:rPr>
        <w:t>th</w:t>
      </w:r>
      <w:r w:rsidRPr="00E80F0F">
        <w:rPr>
          <w:rFonts w:ascii="Times New Roman" w:eastAsia="Calibri" w:hAnsi="Times New Roman"/>
          <w:lang w:eastAsia="en-US"/>
        </w:rPr>
        <w:t xml:space="preserve"> = least deprived) in men (a) and women (b) aged 15-64 years in England, 2001-2011, s</w:t>
      </w:r>
      <w:r>
        <w:rPr>
          <w:rFonts w:ascii="Times New Roman" w:eastAsia="Calibri" w:hAnsi="Times New Roman"/>
          <w:lang w:eastAsia="en-US"/>
        </w:rPr>
        <w:t>uicides and undetermined deaths only</w:t>
      </w:r>
      <w:r w:rsidRPr="00E80F0F">
        <w:rPr>
          <w:rFonts w:ascii="Times New Roman" w:eastAsia="Calibri" w:hAnsi="Times New Roman"/>
          <w:lang w:eastAsia="en-US"/>
        </w:rPr>
        <w:t xml:space="preserve"> </w:t>
      </w:r>
    </w:p>
    <w:p w:rsidR="00B747E8" w:rsidRDefault="00B747E8" w:rsidP="00B747E8">
      <w:pPr>
        <w:rPr>
          <w:rFonts w:eastAsia="Calibri"/>
          <w:lang w:eastAsia="en-US"/>
        </w:rPr>
      </w:pPr>
      <w:r>
        <w:rPr>
          <w:noProof/>
        </w:rPr>
        <w:drawing>
          <wp:inline distT="0" distB="0" distL="0" distR="0" wp14:anchorId="00F200F0" wp14:editId="5F1AA052">
            <wp:extent cx="5734050" cy="310515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747E8" w:rsidRDefault="00B747E8" w:rsidP="00B747E8">
      <w:pPr>
        <w:rPr>
          <w:rFonts w:eastAsia="Calibri"/>
          <w:lang w:eastAsia="en-US"/>
        </w:rPr>
      </w:pPr>
    </w:p>
    <w:p w:rsidR="00B747E8" w:rsidRDefault="00B747E8" w:rsidP="00B747E8">
      <w:pPr>
        <w:rPr>
          <w:rFonts w:eastAsia="Calibri"/>
          <w:lang w:eastAsia="en-US"/>
        </w:rPr>
      </w:pPr>
      <w:r>
        <w:rPr>
          <w:noProof/>
        </w:rPr>
        <w:drawing>
          <wp:inline distT="0" distB="0" distL="0" distR="0" wp14:anchorId="1B855F48" wp14:editId="66A504E7">
            <wp:extent cx="5731510" cy="3451153"/>
            <wp:effectExtent l="0" t="0" r="21590" b="1651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747E8" w:rsidRDefault="00B747E8" w:rsidP="00B747E8">
      <w:pPr>
        <w:rPr>
          <w:rFonts w:eastAsia="Calibri"/>
          <w:lang w:eastAsia="en-US"/>
        </w:rPr>
      </w:pPr>
    </w:p>
    <w:p w:rsidR="00632753" w:rsidRDefault="00632753">
      <w:bookmarkStart w:id="0" w:name="_GoBack"/>
      <w:bookmarkEnd w:id="0"/>
    </w:p>
    <w:sectPr w:rsidR="00632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7E8"/>
    <w:rsid w:val="00632753"/>
    <w:rsid w:val="00B7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7E8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7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7E8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7E8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7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7E8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Graph_men!$B$1</c:f>
              <c:strCache>
                <c:ptCount val="1"/>
                <c:pt idx="0">
                  <c:v>Q1</c:v>
                </c:pt>
              </c:strCache>
            </c:strRef>
          </c:tx>
          <c:spPr>
            <a:ln w="22225"/>
          </c:spPr>
          <c:marker>
            <c:symbol val="none"/>
          </c:marker>
          <c:cat>
            <c:numRef>
              <c:f>Graph_men!$A$2:$A$12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Graph_men!$B$2:$B$12</c:f>
              <c:numCache>
                <c:formatCode>0.00</c:formatCode>
                <c:ptCount val="11"/>
                <c:pt idx="0">
                  <c:v>29.031039</c:v>
                </c:pt>
                <c:pt idx="1">
                  <c:v>28.151734999999999</c:v>
                </c:pt>
                <c:pt idx="2">
                  <c:v>27.859714</c:v>
                </c:pt>
                <c:pt idx="3">
                  <c:v>27.059456000000001</c:v>
                </c:pt>
                <c:pt idx="4">
                  <c:v>26.531131999999999</c:v>
                </c:pt>
                <c:pt idx="5">
                  <c:v>25.579017</c:v>
                </c:pt>
                <c:pt idx="6">
                  <c:v>26.313703</c:v>
                </c:pt>
                <c:pt idx="7">
                  <c:v>26.306902000000001</c:v>
                </c:pt>
                <c:pt idx="8">
                  <c:v>23.925111999999999</c:v>
                </c:pt>
                <c:pt idx="9">
                  <c:v>21.675224</c:v>
                </c:pt>
                <c:pt idx="10">
                  <c:v>22.24591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Graph_men!$C$1</c:f>
              <c:strCache>
                <c:ptCount val="1"/>
                <c:pt idx="0">
                  <c:v>Q2</c:v>
                </c:pt>
              </c:strCache>
            </c:strRef>
          </c:tx>
          <c:spPr>
            <a:ln w="22225"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numRef>
              <c:f>Graph_men!$A$2:$A$12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Graph_men!$C$2:$C$12</c:f>
              <c:numCache>
                <c:formatCode>0.00</c:formatCode>
                <c:ptCount val="11"/>
                <c:pt idx="0">
                  <c:v>20.709147000000002</c:v>
                </c:pt>
                <c:pt idx="1">
                  <c:v>21.313604000000002</c:v>
                </c:pt>
                <c:pt idx="2">
                  <c:v>19.300865000000002</c:v>
                </c:pt>
                <c:pt idx="3">
                  <c:v>19.703878</c:v>
                </c:pt>
                <c:pt idx="4">
                  <c:v>18.89817</c:v>
                </c:pt>
                <c:pt idx="5">
                  <c:v>18.286881000000001</c:v>
                </c:pt>
                <c:pt idx="6">
                  <c:v>18.696089000000001</c:v>
                </c:pt>
                <c:pt idx="7">
                  <c:v>19.371396000000001</c:v>
                </c:pt>
                <c:pt idx="8">
                  <c:v>17.870374999999999</c:v>
                </c:pt>
                <c:pt idx="9">
                  <c:v>17.738402000000001</c:v>
                </c:pt>
                <c:pt idx="10">
                  <c:v>17.88390499999999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Graph_men!$D$1</c:f>
              <c:strCache>
                <c:ptCount val="1"/>
                <c:pt idx="0">
                  <c:v>Q3</c:v>
                </c:pt>
              </c:strCache>
            </c:strRef>
          </c:tx>
          <c:spPr>
            <a:ln w="22225">
              <a:prstDash val="lgDashDot"/>
            </a:ln>
          </c:spPr>
          <c:marker>
            <c:symbol val="none"/>
          </c:marker>
          <c:cat>
            <c:numRef>
              <c:f>Graph_men!$A$2:$A$12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Graph_men!$D$2:$D$12</c:f>
              <c:numCache>
                <c:formatCode>0.00</c:formatCode>
                <c:ptCount val="11"/>
                <c:pt idx="0">
                  <c:v>16.456963999999999</c:v>
                </c:pt>
                <c:pt idx="1">
                  <c:v>17.441437000000001</c:v>
                </c:pt>
                <c:pt idx="2">
                  <c:v>17.022599</c:v>
                </c:pt>
                <c:pt idx="3">
                  <c:v>15.46161</c:v>
                </c:pt>
                <c:pt idx="4">
                  <c:v>15.037478</c:v>
                </c:pt>
                <c:pt idx="5">
                  <c:v>15.278840000000001</c:v>
                </c:pt>
                <c:pt idx="6">
                  <c:v>14.25657</c:v>
                </c:pt>
                <c:pt idx="7">
                  <c:v>15.695649</c:v>
                </c:pt>
                <c:pt idx="8">
                  <c:v>14.923788999999999</c:v>
                </c:pt>
                <c:pt idx="9">
                  <c:v>15.691406000000001</c:v>
                </c:pt>
                <c:pt idx="10">
                  <c:v>15.63655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Graph_men!$E$1</c:f>
              <c:strCache>
                <c:ptCount val="1"/>
                <c:pt idx="0">
                  <c:v>Q4</c:v>
                </c:pt>
              </c:strCache>
            </c:strRef>
          </c:tx>
          <c:spPr>
            <a:ln w="22225">
              <a:prstDash val="lgDash"/>
            </a:ln>
          </c:spPr>
          <c:marker>
            <c:symbol val="none"/>
          </c:marker>
          <c:cat>
            <c:numRef>
              <c:f>Graph_men!$A$2:$A$12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Graph_men!$E$2:$E$12</c:f>
              <c:numCache>
                <c:formatCode>0.00</c:formatCode>
                <c:ptCount val="11"/>
                <c:pt idx="0">
                  <c:v>12.95215</c:v>
                </c:pt>
                <c:pt idx="1">
                  <c:v>13.488845</c:v>
                </c:pt>
                <c:pt idx="2">
                  <c:v>13.671427</c:v>
                </c:pt>
                <c:pt idx="3">
                  <c:v>13.412182</c:v>
                </c:pt>
                <c:pt idx="4">
                  <c:v>12.344395</c:v>
                </c:pt>
                <c:pt idx="5">
                  <c:v>11.157196000000001</c:v>
                </c:pt>
                <c:pt idx="6">
                  <c:v>12.38668</c:v>
                </c:pt>
                <c:pt idx="7">
                  <c:v>12.963512</c:v>
                </c:pt>
                <c:pt idx="8">
                  <c:v>12.969201999999999</c:v>
                </c:pt>
                <c:pt idx="9">
                  <c:v>12.441554</c:v>
                </c:pt>
                <c:pt idx="10">
                  <c:v>11.907451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Graph_men!$F$1</c:f>
              <c:strCache>
                <c:ptCount val="1"/>
                <c:pt idx="0">
                  <c:v>Q5</c:v>
                </c:pt>
              </c:strCache>
            </c:strRef>
          </c:tx>
          <c:spPr>
            <a:ln w="22225">
              <a:prstDash val="sysDash"/>
            </a:ln>
          </c:spPr>
          <c:marker>
            <c:symbol val="none"/>
          </c:marker>
          <c:cat>
            <c:numRef>
              <c:f>Graph_men!$A$2:$A$12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Graph_men!$F$2:$F$12</c:f>
              <c:numCache>
                <c:formatCode>0.00</c:formatCode>
                <c:ptCount val="11"/>
                <c:pt idx="0">
                  <c:v>10.252456</c:v>
                </c:pt>
                <c:pt idx="1">
                  <c:v>10.601985000000001</c:v>
                </c:pt>
                <c:pt idx="2">
                  <c:v>11.004301999999999</c:v>
                </c:pt>
                <c:pt idx="3">
                  <c:v>11.302811</c:v>
                </c:pt>
                <c:pt idx="4">
                  <c:v>11.119681</c:v>
                </c:pt>
                <c:pt idx="5">
                  <c:v>9.5235708999999993</c:v>
                </c:pt>
                <c:pt idx="6">
                  <c:v>9.7853139999999996</c:v>
                </c:pt>
                <c:pt idx="7">
                  <c:v>11.5578</c:v>
                </c:pt>
                <c:pt idx="8">
                  <c:v>12.421670000000001</c:v>
                </c:pt>
                <c:pt idx="9">
                  <c:v>10.877964</c:v>
                </c:pt>
                <c:pt idx="10">
                  <c:v>11.9649769999999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7938816"/>
        <c:axId val="177940736"/>
      </c:lineChart>
      <c:catAx>
        <c:axId val="1779388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low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77940736"/>
        <c:crosses val="autoZero"/>
        <c:auto val="1"/>
        <c:lblAlgn val="ctr"/>
        <c:lblOffset val="100"/>
        <c:noMultiLvlLbl val="0"/>
      </c:catAx>
      <c:valAx>
        <c:axId val="177940736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-standardised sucide rate per 100,000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77938816"/>
        <c:crosses val="autoZero"/>
        <c:crossBetween val="midCat"/>
      </c:valAx>
    </c:plotArea>
    <c:legend>
      <c:legendPos val="b"/>
      <c:layout>
        <c:manualLayout>
          <c:xMode val="edge"/>
          <c:yMode val="edge"/>
          <c:x val="0.17390157480314961"/>
          <c:y val="0.66682412241733058"/>
          <c:w val="0.51718426501035197"/>
          <c:h val="0.12373224315840529"/>
        </c:manualLayout>
      </c:layout>
      <c:overlay val="1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Graph women'!$B$1</c:f>
              <c:strCache>
                <c:ptCount val="1"/>
                <c:pt idx="0">
                  <c:v>Q1</c:v>
                </c:pt>
              </c:strCache>
            </c:strRef>
          </c:tx>
          <c:spPr>
            <a:ln w="22225"/>
          </c:spPr>
          <c:marker>
            <c:symbol val="none"/>
          </c:marker>
          <c:cat>
            <c:numRef>
              <c:f>'Graph women'!$A$2:$A$12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Graph women'!$B$2:$B$12</c:f>
              <c:numCache>
                <c:formatCode>0.00</c:formatCode>
                <c:ptCount val="11"/>
                <c:pt idx="0">
                  <c:v>7.7075943999999996</c:v>
                </c:pt>
                <c:pt idx="1">
                  <c:v>7.8722985000000003</c:v>
                </c:pt>
                <c:pt idx="2">
                  <c:v>7.6250964000000003</c:v>
                </c:pt>
                <c:pt idx="3">
                  <c:v>9.1967654000000003</c:v>
                </c:pt>
                <c:pt idx="4">
                  <c:v>7.5860495999999999</c:v>
                </c:pt>
                <c:pt idx="5">
                  <c:v>5.7932926</c:v>
                </c:pt>
                <c:pt idx="6">
                  <c:v>6.5814921999999996</c:v>
                </c:pt>
                <c:pt idx="7">
                  <c:v>6.9419257999999999</c:v>
                </c:pt>
                <c:pt idx="8">
                  <c:v>6.3288437999999996</c:v>
                </c:pt>
                <c:pt idx="9">
                  <c:v>6.9117904000000001</c:v>
                </c:pt>
                <c:pt idx="10">
                  <c:v>5.643189099999999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Graph women'!$C$1</c:f>
              <c:strCache>
                <c:ptCount val="1"/>
                <c:pt idx="0">
                  <c:v>Q2</c:v>
                </c:pt>
              </c:strCache>
            </c:strRef>
          </c:tx>
          <c:spPr>
            <a:ln w="22225"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numRef>
              <c:f>'Graph women'!$A$2:$A$12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Graph women'!$C$2:$C$12</c:f>
              <c:numCache>
                <c:formatCode>0.00</c:formatCode>
                <c:ptCount val="11"/>
                <c:pt idx="0">
                  <c:v>6.5085595999999999</c:v>
                </c:pt>
                <c:pt idx="1">
                  <c:v>6.1068521999999996</c:v>
                </c:pt>
                <c:pt idx="2">
                  <c:v>6.8089957999999999</c:v>
                </c:pt>
                <c:pt idx="3">
                  <c:v>6.6666363000000004</c:v>
                </c:pt>
                <c:pt idx="4">
                  <c:v>6.5374822000000004</c:v>
                </c:pt>
                <c:pt idx="5">
                  <c:v>5.5287141999999996</c:v>
                </c:pt>
                <c:pt idx="6">
                  <c:v>4.8683842999999998</c:v>
                </c:pt>
                <c:pt idx="7">
                  <c:v>6.5656410000000003</c:v>
                </c:pt>
                <c:pt idx="8">
                  <c:v>4.6860922</c:v>
                </c:pt>
                <c:pt idx="9">
                  <c:v>5.1939548000000002</c:v>
                </c:pt>
                <c:pt idx="10">
                  <c:v>5.3510450000000001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Graph women'!$D$1</c:f>
              <c:strCache>
                <c:ptCount val="1"/>
                <c:pt idx="0">
                  <c:v>Q3</c:v>
                </c:pt>
              </c:strCache>
            </c:strRef>
          </c:tx>
          <c:spPr>
            <a:ln w="22225">
              <a:prstDash val="lgDashDot"/>
            </a:ln>
          </c:spPr>
          <c:marker>
            <c:symbol val="none"/>
          </c:marker>
          <c:cat>
            <c:numRef>
              <c:f>'Graph women'!$A$2:$A$12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Graph women'!$D$2:$D$12</c:f>
              <c:numCache>
                <c:formatCode>0.00</c:formatCode>
                <c:ptCount val="11"/>
                <c:pt idx="0">
                  <c:v>5.1525961999999996</c:v>
                </c:pt>
                <c:pt idx="1">
                  <c:v>5.0734260999999998</c:v>
                </c:pt>
                <c:pt idx="2">
                  <c:v>5.3357486999999999</c:v>
                </c:pt>
                <c:pt idx="3">
                  <c:v>4.7471500000000004</c:v>
                </c:pt>
                <c:pt idx="4">
                  <c:v>5.3626212999999998</c:v>
                </c:pt>
                <c:pt idx="5">
                  <c:v>4.2891557999999996</c:v>
                </c:pt>
                <c:pt idx="6">
                  <c:v>4.3056134000000004</c:v>
                </c:pt>
                <c:pt idx="7">
                  <c:v>5.2097616999999996</c:v>
                </c:pt>
                <c:pt idx="8">
                  <c:v>4.9998652000000003</c:v>
                </c:pt>
                <c:pt idx="9">
                  <c:v>4.8892462999999999</c:v>
                </c:pt>
                <c:pt idx="10">
                  <c:v>3.9187107000000001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Graph women'!$E$1</c:f>
              <c:strCache>
                <c:ptCount val="1"/>
                <c:pt idx="0">
                  <c:v>Q4</c:v>
                </c:pt>
              </c:strCache>
            </c:strRef>
          </c:tx>
          <c:spPr>
            <a:ln w="22225">
              <a:prstDash val="lgDash"/>
            </a:ln>
          </c:spPr>
          <c:marker>
            <c:symbol val="none"/>
          </c:marker>
          <c:cat>
            <c:numRef>
              <c:f>'Graph women'!$A$2:$A$12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Graph women'!$E$2:$E$12</c:f>
              <c:numCache>
                <c:formatCode>0.00</c:formatCode>
                <c:ptCount val="11"/>
                <c:pt idx="0">
                  <c:v>4.1276256</c:v>
                </c:pt>
                <c:pt idx="1">
                  <c:v>5.0363033000000001</c:v>
                </c:pt>
                <c:pt idx="2">
                  <c:v>4.3843025000000004</c:v>
                </c:pt>
                <c:pt idx="3">
                  <c:v>4.6998815</c:v>
                </c:pt>
                <c:pt idx="4">
                  <c:v>4.5088479000000001</c:v>
                </c:pt>
                <c:pt idx="5">
                  <c:v>4.4209250000000004</c:v>
                </c:pt>
                <c:pt idx="6">
                  <c:v>3.7298030999999998</c:v>
                </c:pt>
                <c:pt idx="7">
                  <c:v>4.0297694999999996</c:v>
                </c:pt>
                <c:pt idx="8">
                  <c:v>3.9704348999999999</c:v>
                </c:pt>
                <c:pt idx="9">
                  <c:v>3.9443697000000002</c:v>
                </c:pt>
                <c:pt idx="10">
                  <c:v>3.6026915000000002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Graph women'!$F$1</c:f>
              <c:strCache>
                <c:ptCount val="1"/>
                <c:pt idx="0">
                  <c:v>Q5</c:v>
                </c:pt>
              </c:strCache>
            </c:strRef>
          </c:tx>
          <c:spPr>
            <a:ln w="22225">
              <a:prstDash val="sysDash"/>
            </a:ln>
          </c:spPr>
          <c:marker>
            <c:symbol val="none"/>
          </c:marker>
          <c:cat>
            <c:numRef>
              <c:f>'Graph women'!$A$2:$A$12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Graph women'!$F$2:$F$12</c:f>
              <c:numCache>
                <c:formatCode>0.00</c:formatCode>
                <c:ptCount val="11"/>
                <c:pt idx="0">
                  <c:v>3.7666216000000001</c:v>
                </c:pt>
                <c:pt idx="1">
                  <c:v>3.7698556999999999</c:v>
                </c:pt>
                <c:pt idx="2">
                  <c:v>3.4374068000000002</c:v>
                </c:pt>
                <c:pt idx="3">
                  <c:v>3.5887551000000002</c:v>
                </c:pt>
                <c:pt idx="4">
                  <c:v>3.3939362000000002</c:v>
                </c:pt>
                <c:pt idx="5">
                  <c:v>3.8858359</c:v>
                </c:pt>
                <c:pt idx="6">
                  <c:v>3.7043601000000002</c:v>
                </c:pt>
                <c:pt idx="7">
                  <c:v>3.8706288999999998</c:v>
                </c:pt>
                <c:pt idx="8">
                  <c:v>3.4302478999999999</c:v>
                </c:pt>
                <c:pt idx="9">
                  <c:v>3.8939683999999999</c:v>
                </c:pt>
                <c:pt idx="10">
                  <c:v>3.452094300000000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165632"/>
        <c:axId val="178290688"/>
      </c:lineChart>
      <c:catAx>
        <c:axId val="1781656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low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78290688"/>
        <c:crosses val="autoZero"/>
        <c:auto val="1"/>
        <c:lblAlgn val="ctr"/>
        <c:lblOffset val="100"/>
        <c:noMultiLvlLbl val="0"/>
      </c:catAx>
      <c:valAx>
        <c:axId val="178290688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-standardised suicide rate per 100,000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78165632"/>
        <c:crosses val="autoZero"/>
        <c:crossBetween val="midCat"/>
      </c:valAx>
    </c:plotArea>
    <c:legend>
      <c:legendPos val="b"/>
      <c:layout>
        <c:manualLayout>
          <c:xMode val="edge"/>
          <c:yMode val="edge"/>
          <c:x val="0.19472636815920397"/>
          <c:y val="0.69241503089241696"/>
          <c:w val="0.52298507462686572"/>
          <c:h val="0.10601539599171346"/>
        </c:manualLayout>
      </c:layout>
      <c:overlay val="1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163</cdr:x>
      <cdr:y>0</cdr:y>
    </cdr:from>
    <cdr:to>
      <cdr:x>0.0598</cdr:x>
      <cdr:y>0.0705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6675" y="0"/>
          <a:ext cx="276225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800" b="1">
              <a:latin typeface="Times New Roman" panose="02020603050405020304" pitchFamily="18" charset="0"/>
              <a:cs typeface="Times New Roman" panose="02020603050405020304" pitchFamily="18" charset="0"/>
            </a:rPr>
            <a:t>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318</cdr:x>
      <cdr:y>0.0745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30480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800" b="1">
              <a:latin typeface="Times New Roman" panose="02020603050405020304" pitchFamily="18" charset="0"/>
              <a:cs typeface="Times New Roman" panose="02020603050405020304" pitchFamily="18" charset="0"/>
            </a:rPr>
            <a:t>b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Coope</dc:creator>
  <cp:lastModifiedBy>CM Coope</cp:lastModifiedBy>
  <cp:revision>1</cp:revision>
  <dcterms:created xsi:type="dcterms:W3CDTF">2014-06-20T14:24:00Z</dcterms:created>
  <dcterms:modified xsi:type="dcterms:W3CDTF">2014-06-20T14:25:00Z</dcterms:modified>
</cp:coreProperties>
</file>